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BE9C3" w14:textId="77777777" w:rsidR="003609AF" w:rsidRPr="003609AF" w:rsidRDefault="003609AF" w:rsidP="003609AF">
      <w:pPr>
        <w:spacing w:line="480" w:lineRule="auto"/>
        <w:rPr>
          <w:rFonts w:ascii="Arial" w:eastAsia="Arial" w:hAnsi="Arial" w:cs="Arial"/>
        </w:rPr>
      </w:pPr>
      <w:r w:rsidRPr="003609AF">
        <w:rPr>
          <w:rFonts w:ascii="Arial" w:eastAsia="Arial" w:hAnsi="Arial" w:cs="Arial"/>
          <w:b/>
          <w:bCs/>
        </w:rPr>
        <w:t>Table S1.</w:t>
      </w:r>
      <w:r w:rsidRPr="003609AF">
        <w:rPr>
          <w:rFonts w:ascii="Arial" w:eastAsia="Arial" w:hAnsi="Arial" w:cs="Arial"/>
        </w:rPr>
        <w:t xml:space="preserve"> Comparison of average axonal velocities of </w:t>
      </w:r>
      <w:proofErr w:type="spellStart"/>
      <w:r w:rsidRPr="003609AF">
        <w:rPr>
          <w:rFonts w:ascii="Arial" w:eastAsia="Arial" w:hAnsi="Arial" w:cs="Arial"/>
        </w:rPr>
        <w:t>PrP</w:t>
      </w:r>
      <w:r w:rsidRPr="003609AF">
        <w:rPr>
          <w:rFonts w:ascii="Arial" w:eastAsia="Arial" w:hAnsi="Arial" w:cs="Arial"/>
          <w:vertAlign w:val="superscript"/>
        </w:rPr>
        <w:t>Sc</w:t>
      </w:r>
      <w:proofErr w:type="spellEnd"/>
      <w:r w:rsidRPr="003609AF">
        <w:rPr>
          <w:rFonts w:ascii="Arial" w:eastAsia="Arial" w:hAnsi="Arial" w:cs="Arial"/>
        </w:rPr>
        <w:t xml:space="preserve"> strains between PrP</w:t>
      </w:r>
      <w:r w:rsidRPr="003609AF">
        <w:rPr>
          <w:rFonts w:ascii="Arial" w:eastAsia="Arial" w:hAnsi="Arial" w:cs="Arial"/>
          <w:vertAlign w:val="superscript"/>
        </w:rPr>
        <w:t>+/+</w:t>
      </w:r>
      <w:r w:rsidRPr="003609AF">
        <w:rPr>
          <w:rFonts w:ascii="Arial" w:eastAsia="Arial" w:hAnsi="Arial" w:cs="Arial"/>
        </w:rPr>
        <w:t xml:space="preserve"> and PrP</w:t>
      </w:r>
      <w:r w:rsidRPr="003609AF">
        <w:rPr>
          <w:rFonts w:ascii="Arial" w:eastAsia="Arial" w:hAnsi="Arial" w:cs="Arial"/>
          <w:vertAlign w:val="superscript"/>
        </w:rPr>
        <w:t>-/-</w:t>
      </w:r>
      <w:r w:rsidRPr="003609AF">
        <w:rPr>
          <w:rFonts w:ascii="Arial" w:eastAsia="Arial" w:hAnsi="Arial" w:cs="Arial"/>
        </w:rPr>
        <w:t xml:space="preserve"> mouse sciatic nerve explant genotypes within mouse se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250"/>
        <w:gridCol w:w="2160"/>
      </w:tblGrid>
      <w:tr w:rsidR="003609AF" w:rsidRPr="003609AF" w14:paraId="12498509" w14:textId="77777777" w:rsidTr="003609AF">
        <w:tc>
          <w:tcPr>
            <w:tcW w:w="1615" w:type="dxa"/>
            <w:tcBorders>
              <w:bottom w:val="single" w:sz="24" w:space="0" w:color="auto"/>
              <w:right w:val="single" w:sz="24" w:space="0" w:color="auto"/>
            </w:tcBorders>
          </w:tcPr>
          <w:p w14:paraId="704D2318" w14:textId="77777777" w:rsidR="003609AF" w:rsidRPr="003609AF" w:rsidRDefault="003609AF" w:rsidP="006433FC">
            <w:pPr>
              <w:pStyle w:val="NoSpacing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Prion strain</w:t>
            </w:r>
          </w:p>
        </w:tc>
        <w:tc>
          <w:tcPr>
            <w:tcW w:w="2250" w:type="dxa"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</w:tcPr>
          <w:p w14:paraId="5A483CBD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2160" w:type="dxa"/>
            <w:tcBorders>
              <w:left w:val="single" w:sz="12" w:space="0" w:color="auto"/>
              <w:bottom w:val="single" w:sz="24" w:space="0" w:color="auto"/>
            </w:tcBorders>
          </w:tcPr>
          <w:p w14:paraId="204F0397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Female</w:t>
            </w:r>
          </w:p>
        </w:tc>
      </w:tr>
      <w:tr w:rsidR="003609AF" w:rsidRPr="003609AF" w14:paraId="042A0887" w14:textId="77777777" w:rsidTr="003609AF">
        <w:tc>
          <w:tcPr>
            <w:tcW w:w="1615" w:type="dxa"/>
            <w:tcBorders>
              <w:top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29816132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RML</w:t>
            </w:r>
          </w:p>
        </w:tc>
        <w:tc>
          <w:tcPr>
            <w:tcW w:w="2250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</w:tcPr>
          <w:p w14:paraId="637A741C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-0.2233</w:t>
            </w:r>
            <w:r w:rsidRPr="003609AF">
              <w:rPr>
                <w:rFonts w:ascii="Arial" w:eastAsia="Arial" w:hAnsi="Arial" w:cs="Arial"/>
                <w:sz w:val="24"/>
              </w:rPr>
              <w:sym w:font="Symbol" w:char="F0B1"/>
            </w:r>
            <w:r w:rsidRPr="003609AF">
              <w:rPr>
                <w:rFonts w:ascii="Arial" w:hAnsi="Arial" w:cs="Arial"/>
                <w:sz w:val="24"/>
              </w:rPr>
              <w:t>0.0666</w:t>
            </w:r>
            <w:r w:rsidRPr="003609AF">
              <w:rPr>
                <w:rFonts w:ascii="Arial" w:hAnsi="Arial" w:cs="Arial"/>
                <w:sz w:val="24"/>
                <w:vertAlign w:val="superscript"/>
              </w:rPr>
              <w:t>a</w:t>
            </w:r>
          </w:p>
          <w:p w14:paraId="6BC531CF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(-3.350</w:t>
            </w:r>
            <w:proofErr w:type="gramStart"/>
            <w:r w:rsidRPr="003609AF">
              <w:rPr>
                <w:rFonts w:ascii="Arial" w:hAnsi="Arial" w:cs="Arial"/>
                <w:sz w:val="24"/>
              </w:rPr>
              <w:t>*)</w:t>
            </w:r>
            <w:r w:rsidRPr="003609AF">
              <w:rPr>
                <w:rFonts w:ascii="Arial" w:hAnsi="Arial" w:cs="Arial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2160" w:type="dxa"/>
            <w:tcBorders>
              <w:top w:val="single" w:sz="24" w:space="0" w:color="auto"/>
              <w:left w:val="single" w:sz="12" w:space="0" w:color="auto"/>
              <w:bottom w:val="single" w:sz="8" w:space="0" w:color="auto"/>
            </w:tcBorders>
          </w:tcPr>
          <w:p w14:paraId="0714B1A9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0.0386</w:t>
            </w:r>
            <w:r w:rsidRPr="003609AF">
              <w:rPr>
                <w:rFonts w:ascii="Arial" w:eastAsia="Arial" w:hAnsi="Arial" w:cs="Arial"/>
                <w:sz w:val="24"/>
              </w:rPr>
              <w:sym w:font="Symbol" w:char="F0B1"/>
            </w:r>
            <w:r w:rsidRPr="003609AF">
              <w:rPr>
                <w:rFonts w:ascii="Arial" w:hAnsi="Arial" w:cs="Arial"/>
                <w:sz w:val="24"/>
              </w:rPr>
              <w:t>0.0496</w:t>
            </w:r>
          </w:p>
          <w:p w14:paraId="3FF0639B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(0.777)</w:t>
            </w:r>
          </w:p>
        </w:tc>
      </w:tr>
      <w:tr w:rsidR="003609AF" w:rsidRPr="003609AF" w14:paraId="7BE4B98C" w14:textId="77777777" w:rsidTr="003609AF">
        <w:tc>
          <w:tcPr>
            <w:tcW w:w="1615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5B95E700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HY TM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</w:tcPr>
          <w:p w14:paraId="20CBE18A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0.1667</w:t>
            </w:r>
            <w:r w:rsidRPr="003609AF">
              <w:rPr>
                <w:rFonts w:ascii="Arial" w:eastAsia="Arial" w:hAnsi="Arial" w:cs="Arial"/>
                <w:sz w:val="24"/>
              </w:rPr>
              <w:sym w:font="Symbol" w:char="F0B1"/>
            </w:r>
            <w:r w:rsidRPr="003609AF">
              <w:rPr>
                <w:rFonts w:ascii="Arial" w:hAnsi="Arial" w:cs="Arial"/>
                <w:sz w:val="24"/>
              </w:rPr>
              <w:t>0.0428</w:t>
            </w:r>
          </w:p>
          <w:p w14:paraId="48982C3F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(3.895*)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10E640CF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-0.2790</w:t>
            </w:r>
            <w:r w:rsidRPr="003609AF">
              <w:rPr>
                <w:rFonts w:ascii="Arial" w:eastAsia="Arial" w:hAnsi="Arial" w:cs="Arial"/>
                <w:sz w:val="24"/>
              </w:rPr>
              <w:sym w:font="Symbol" w:char="F0B1"/>
            </w:r>
            <w:r w:rsidRPr="003609AF">
              <w:rPr>
                <w:rFonts w:ascii="Arial" w:hAnsi="Arial" w:cs="Arial"/>
                <w:sz w:val="24"/>
              </w:rPr>
              <w:t>0.0279</w:t>
            </w:r>
          </w:p>
          <w:p w14:paraId="6C510975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(-10.005*)</w:t>
            </w:r>
          </w:p>
        </w:tc>
      </w:tr>
      <w:tr w:rsidR="003609AF" w:rsidRPr="003609AF" w14:paraId="792A1CBD" w14:textId="77777777" w:rsidTr="003609AF">
        <w:tc>
          <w:tcPr>
            <w:tcW w:w="1615" w:type="dxa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10AF2D38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DY TM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12" w:space="0" w:color="auto"/>
            </w:tcBorders>
          </w:tcPr>
          <w:p w14:paraId="2B666C7A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0.2317</w:t>
            </w:r>
            <w:r w:rsidRPr="003609AF">
              <w:rPr>
                <w:rFonts w:ascii="Arial" w:eastAsia="Arial" w:hAnsi="Arial" w:cs="Arial"/>
                <w:sz w:val="24"/>
              </w:rPr>
              <w:sym w:font="Symbol" w:char="F0B1"/>
            </w:r>
            <w:r w:rsidRPr="003609AF">
              <w:rPr>
                <w:rFonts w:ascii="Arial" w:hAnsi="Arial" w:cs="Arial"/>
                <w:sz w:val="24"/>
              </w:rPr>
              <w:t>0.0443</w:t>
            </w:r>
          </w:p>
          <w:p w14:paraId="135C4177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(5.235*)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55482E19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-0.0677</w:t>
            </w:r>
            <w:r w:rsidRPr="003609AF">
              <w:rPr>
                <w:rFonts w:ascii="Arial" w:eastAsia="Arial" w:hAnsi="Arial" w:cs="Arial"/>
                <w:sz w:val="24"/>
              </w:rPr>
              <w:sym w:font="Symbol" w:char="F0B1"/>
            </w:r>
            <w:r w:rsidRPr="003609AF">
              <w:rPr>
                <w:rFonts w:ascii="Arial" w:hAnsi="Arial" w:cs="Arial"/>
                <w:sz w:val="24"/>
              </w:rPr>
              <w:t>0.0507</w:t>
            </w:r>
          </w:p>
          <w:p w14:paraId="4D1D53F1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(-1.337)</w:t>
            </w:r>
          </w:p>
        </w:tc>
      </w:tr>
      <w:tr w:rsidR="003609AF" w:rsidRPr="003609AF" w14:paraId="1FCCBC9E" w14:textId="77777777" w:rsidTr="003609AF">
        <w:tc>
          <w:tcPr>
            <w:tcW w:w="1615" w:type="dxa"/>
            <w:tcBorders>
              <w:top w:val="single" w:sz="8" w:space="0" w:color="auto"/>
              <w:right w:val="single" w:sz="24" w:space="0" w:color="auto"/>
            </w:tcBorders>
            <w:vAlign w:val="center"/>
          </w:tcPr>
          <w:p w14:paraId="5F9D76D8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139H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24" w:space="0" w:color="auto"/>
              <w:right w:val="single" w:sz="12" w:space="0" w:color="auto"/>
            </w:tcBorders>
          </w:tcPr>
          <w:p w14:paraId="36E523CC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-0.3476</w:t>
            </w:r>
            <w:r w:rsidRPr="003609AF">
              <w:rPr>
                <w:rFonts w:ascii="Arial" w:eastAsia="Arial" w:hAnsi="Arial" w:cs="Arial"/>
                <w:sz w:val="24"/>
              </w:rPr>
              <w:sym w:font="Symbol" w:char="F0B1"/>
            </w:r>
            <w:r w:rsidRPr="003609AF">
              <w:rPr>
                <w:rFonts w:ascii="Arial" w:hAnsi="Arial" w:cs="Arial"/>
                <w:sz w:val="24"/>
              </w:rPr>
              <w:t>0.0338</w:t>
            </w:r>
          </w:p>
          <w:p w14:paraId="0F9B0F18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(-10.295*)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12" w:space="0" w:color="auto"/>
            </w:tcBorders>
          </w:tcPr>
          <w:p w14:paraId="4A9ED838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0.0481</w:t>
            </w:r>
            <w:r w:rsidRPr="003609AF">
              <w:rPr>
                <w:rFonts w:ascii="Arial" w:eastAsia="Arial" w:hAnsi="Arial" w:cs="Arial"/>
                <w:sz w:val="24"/>
              </w:rPr>
              <w:sym w:font="Symbol" w:char="F0B1"/>
            </w:r>
            <w:r w:rsidRPr="003609AF">
              <w:rPr>
                <w:rFonts w:ascii="Arial" w:hAnsi="Arial" w:cs="Arial"/>
                <w:sz w:val="24"/>
              </w:rPr>
              <w:t>0.0338</w:t>
            </w:r>
          </w:p>
          <w:p w14:paraId="4AD9C7A4" w14:textId="77777777" w:rsidR="003609AF" w:rsidRPr="003609AF" w:rsidRDefault="003609AF" w:rsidP="006433FC">
            <w:pPr>
              <w:pStyle w:val="NoSpacing"/>
              <w:jc w:val="center"/>
              <w:rPr>
                <w:rFonts w:ascii="Arial" w:hAnsi="Arial" w:cs="Arial"/>
                <w:sz w:val="24"/>
              </w:rPr>
            </w:pPr>
            <w:r w:rsidRPr="003609AF">
              <w:rPr>
                <w:rFonts w:ascii="Arial" w:hAnsi="Arial" w:cs="Arial"/>
                <w:sz w:val="24"/>
              </w:rPr>
              <w:t>(1.420)</w:t>
            </w:r>
          </w:p>
        </w:tc>
      </w:tr>
    </w:tbl>
    <w:p w14:paraId="2963C82C" w14:textId="77777777" w:rsidR="003609AF" w:rsidRPr="00EE7CED" w:rsidRDefault="003609AF" w:rsidP="003609A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E7CED">
        <w:rPr>
          <w:rFonts w:ascii="Arial" w:hAnsi="Arial" w:cs="Arial"/>
          <w:sz w:val="20"/>
          <w:szCs w:val="20"/>
          <w:vertAlign w:val="superscript"/>
        </w:rPr>
        <w:t>a</w:t>
      </w:r>
      <w:r w:rsidRPr="00EE7CED">
        <w:rPr>
          <w:rFonts w:ascii="Arial" w:hAnsi="Arial" w:cs="Arial"/>
          <w:sz w:val="20"/>
          <w:szCs w:val="20"/>
        </w:rPr>
        <w:t>mean</w:t>
      </w:r>
      <w:proofErr w:type="spellEnd"/>
      <w:r w:rsidRPr="00EE7CED">
        <w:rPr>
          <w:rFonts w:ascii="Arial" w:hAnsi="Arial" w:cs="Arial"/>
          <w:sz w:val="20"/>
          <w:szCs w:val="20"/>
        </w:rPr>
        <w:t xml:space="preserve"> difference </w:t>
      </w:r>
      <w:r w:rsidRPr="00EE7CED">
        <w:rPr>
          <w:rFonts w:ascii="Arial" w:hAnsi="Arial" w:cs="Arial"/>
          <w:sz w:val="20"/>
          <w:szCs w:val="20"/>
        </w:rPr>
        <w:sym w:font="Symbol" w:char="F0B1"/>
      </w:r>
      <w:r w:rsidRPr="00EE7CED">
        <w:rPr>
          <w:rFonts w:ascii="Arial" w:hAnsi="Arial" w:cs="Arial"/>
          <w:sz w:val="20"/>
          <w:szCs w:val="20"/>
        </w:rPr>
        <w:t xml:space="preserve"> SEM</w:t>
      </w:r>
    </w:p>
    <w:p w14:paraId="7402FAE0" w14:textId="77777777" w:rsidR="003609AF" w:rsidRPr="00EE7CED" w:rsidRDefault="003609AF" w:rsidP="003609AF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 w:rsidRPr="00EE7CED">
        <w:rPr>
          <w:rFonts w:ascii="Arial" w:hAnsi="Arial" w:cs="Arial"/>
          <w:sz w:val="20"/>
          <w:szCs w:val="20"/>
          <w:vertAlign w:val="superscript"/>
        </w:rPr>
        <w:t>b</w:t>
      </w:r>
      <w:r w:rsidRPr="00EE7CED">
        <w:rPr>
          <w:rFonts w:ascii="Arial" w:hAnsi="Arial" w:cs="Arial"/>
          <w:sz w:val="20"/>
          <w:szCs w:val="20"/>
        </w:rPr>
        <w:t>T</w:t>
      </w:r>
      <w:proofErr w:type="spellEnd"/>
      <w:r w:rsidRPr="00EE7CED">
        <w:rPr>
          <w:rFonts w:ascii="Arial" w:hAnsi="Arial" w:cs="Arial"/>
          <w:sz w:val="20"/>
          <w:szCs w:val="20"/>
        </w:rPr>
        <w:t xml:space="preserve"> value</w:t>
      </w:r>
    </w:p>
    <w:p w14:paraId="1E397591" w14:textId="315F5ABD" w:rsidR="003609AF" w:rsidRPr="003609AF" w:rsidRDefault="003609AF" w:rsidP="003609AF">
      <w:pPr>
        <w:spacing w:line="480" w:lineRule="auto"/>
        <w:rPr>
          <w:rFonts w:ascii="Arial" w:eastAsia="Arial" w:hAnsi="Arial" w:cs="Arial"/>
        </w:rPr>
      </w:pPr>
      <w:r w:rsidRPr="00EE7CED">
        <w:rPr>
          <w:rFonts w:ascii="Arial" w:hAnsi="Arial" w:cs="Arial"/>
          <w:sz w:val="20"/>
          <w:szCs w:val="20"/>
        </w:rPr>
        <w:t>*p &lt;0.05</w:t>
      </w:r>
    </w:p>
    <w:p w14:paraId="53DB36A5" w14:textId="77777777" w:rsidR="00D84FE9" w:rsidRPr="003609AF" w:rsidRDefault="00D84FE9">
      <w:pPr>
        <w:rPr>
          <w:rFonts w:ascii="Arial" w:hAnsi="Arial" w:cs="Arial"/>
        </w:rPr>
      </w:pPr>
    </w:p>
    <w:sectPr w:rsidR="00D84FE9" w:rsidRPr="00360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9AF"/>
    <w:rsid w:val="00002F37"/>
    <w:rsid w:val="000125A3"/>
    <w:rsid w:val="00056364"/>
    <w:rsid w:val="000663AC"/>
    <w:rsid w:val="000B467A"/>
    <w:rsid w:val="000D65D1"/>
    <w:rsid w:val="001031B8"/>
    <w:rsid w:val="001363D2"/>
    <w:rsid w:val="00143B55"/>
    <w:rsid w:val="001563BC"/>
    <w:rsid w:val="00157872"/>
    <w:rsid w:val="00177B58"/>
    <w:rsid w:val="001B19F8"/>
    <w:rsid w:val="001F0566"/>
    <w:rsid w:val="002077A8"/>
    <w:rsid w:val="00216994"/>
    <w:rsid w:val="00234FE1"/>
    <w:rsid w:val="0027618C"/>
    <w:rsid w:val="002B7E25"/>
    <w:rsid w:val="002E7270"/>
    <w:rsid w:val="00300C59"/>
    <w:rsid w:val="00315865"/>
    <w:rsid w:val="00356238"/>
    <w:rsid w:val="003609AF"/>
    <w:rsid w:val="00373EE1"/>
    <w:rsid w:val="003F603C"/>
    <w:rsid w:val="00450F65"/>
    <w:rsid w:val="0045144D"/>
    <w:rsid w:val="0046546D"/>
    <w:rsid w:val="00471C25"/>
    <w:rsid w:val="004E2BD2"/>
    <w:rsid w:val="005115D8"/>
    <w:rsid w:val="005D2670"/>
    <w:rsid w:val="005D3D6C"/>
    <w:rsid w:val="0067582C"/>
    <w:rsid w:val="006D402E"/>
    <w:rsid w:val="006D68C4"/>
    <w:rsid w:val="0075282C"/>
    <w:rsid w:val="00844113"/>
    <w:rsid w:val="0085238C"/>
    <w:rsid w:val="008559F3"/>
    <w:rsid w:val="00914BF2"/>
    <w:rsid w:val="00917693"/>
    <w:rsid w:val="00921261"/>
    <w:rsid w:val="00951EE5"/>
    <w:rsid w:val="00953E19"/>
    <w:rsid w:val="00957B35"/>
    <w:rsid w:val="0099299B"/>
    <w:rsid w:val="00994911"/>
    <w:rsid w:val="00995A24"/>
    <w:rsid w:val="00997D81"/>
    <w:rsid w:val="00A046AF"/>
    <w:rsid w:val="00A45C0D"/>
    <w:rsid w:val="00AB0F99"/>
    <w:rsid w:val="00AD28FA"/>
    <w:rsid w:val="00AD7A92"/>
    <w:rsid w:val="00AE6892"/>
    <w:rsid w:val="00AF3B00"/>
    <w:rsid w:val="00B02361"/>
    <w:rsid w:val="00B25F9A"/>
    <w:rsid w:val="00B66500"/>
    <w:rsid w:val="00B918C9"/>
    <w:rsid w:val="00BB05A3"/>
    <w:rsid w:val="00BF1869"/>
    <w:rsid w:val="00C12A2D"/>
    <w:rsid w:val="00D27376"/>
    <w:rsid w:val="00D61188"/>
    <w:rsid w:val="00D84FE9"/>
    <w:rsid w:val="00DC476B"/>
    <w:rsid w:val="00DC6FFC"/>
    <w:rsid w:val="00E35DB6"/>
    <w:rsid w:val="00E56FDA"/>
    <w:rsid w:val="00E61FD6"/>
    <w:rsid w:val="00E7356F"/>
    <w:rsid w:val="00E736EE"/>
    <w:rsid w:val="00EA0F90"/>
    <w:rsid w:val="00EA29AA"/>
    <w:rsid w:val="00EC5451"/>
    <w:rsid w:val="00EE7550"/>
    <w:rsid w:val="00EF209F"/>
    <w:rsid w:val="00F041A3"/>
    <w:rsid w:val="00F05865"/>
    <w:rsid w:val="00F525F9"/>
    <w:rsid w:val="00F5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CC734"/>
  <w15:chartTrackingRefBased/>
  <w15:docId w15:val="{9ACA7975-A1E7-B147-8815-EB1D3D1F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9AF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9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9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9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9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9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9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9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9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9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9A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9A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9A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9A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9A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9A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9A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9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0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9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09A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9AF"/>
    <w:pPr>
      <w:spacing w:before="160" w:after="160" w:line="278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09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9AF"/>
    <w:pPr>
      <w:spacing w:after="160" w:line="278" w:lineRule="auto"/>
      <w:ind w:left="720"/>
      <w:contextualSpacing/>
    </w:pPr>
    <w:rPr>
      <w:rFonts w:ascii="Arial" w:eastAsiaTheme="minorHAnsi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09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9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9A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609AF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3609AF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dlicka, Joseph G</dc:creator>
  <cp:keywords/>
  <dc:description/>
  <cp:lastModifiedBy>Hrdlicka, Joseph G</cp:lastModifiedBy>
  <cp:revision>1</cp:revision>
  <dcterms:created xsi:type="dcterms:W3CDTF">2026-06-15T14:30:00Z</dcterms:created>
  <dcterms:modified xsi:type="dcterms:W3CDTF">2026-06-15T14:32:00Z</dcterms:modified>
</cp:coreProperties>
</file>